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382F4" w14:textId="22E892E5" w:rsidR="006B3D28" w:rsidRPr="006B3D28" w:rsidRDefault="006B3D28" w:rsidP="006B3D28">
      <w:pPr>
        <w:pStyle w:val="Beschriftung"/>
        <w:keepNext/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GB"/>
        </w:rPr>
      </w:pPr>
      <w:r w:rsidRPr="006B3D28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GB"/>
        </w:rPr>
        <w:t xml:space="preserve">S </w:t>
      </w:r>
      <w:r w:rsidRPr="006B3D28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begin"/>
      </w:r>
      <w:r w:rsidRPr="006B3D28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GB"/>
        </w:rPr>
        <w:instrText xml:space="preserve"> SEQ S \* ARABIC </w:instrText>
      </w:r>
      <w:r w:rsidRPr="006B3D28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separate"/>
      </w:r>
      <w:r w:rsidRPr="006B3D28">
        <w:rPr>
          <w:rFonts w:ascii="Times New Roman" w:hAnsi="Times New Roman" w:cs="Times New Roman"/>
          <w:b/>
          <w:i w:val="0"/>
          <w:iCs w:val="0"/>
          <w:noProof/>
          <w:color w:val="auto"/>
          <w:sz w:val="22"/>
          <w:szCs w:val="22"/>
          <w:lang w:val="en-GB"/>
        </w:rPr>
        <w:t>5</w:t>
      </w:r>
      <w:r w:rsidRPr="006B3D28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end"/>
      </w:r>
      <w:r w:rsidRPr="006B3D28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GB"/>
        </w:rPr>
        <w:t xml:space="preserve"> Table: TaqMan primers for TaqMan® assay</w:t>
      </w:r>
    </w:p>
    <w:tbl>
      <w:tblPr>
        <w:tblStyle w:val="Gitternetztabelle1hell"/>
        <w:tblW w:w="5000" w:type="pct"/>
        <w:tblLook w:val="04A0" w:firstRow="1" w:lastRow="0" w:firstColumn="1" w:lastColumn="0" w:noHBand="0" w:noVBand="1"/>
      </w:tblPr>
      <w:tblGrid>
        <w:gridCol w:w="1512"/>
        <w:gridCol w:w="962"/>
        <w:gridCol w:w="3944"/>
        <w:gridCol w:w="1174"/>
        <w:gridCol w:w="1470"/>
      </w:tblGrid>
      <w:tr w:rsidR="006B3D28" w:rsidRPr="00AF07BE" w14:paraId="232B9862" w14:textId="77777777" w:rsidTr="00B279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75E399FD" w14:textId="77777777" w:rsidR="006B3D28" w:rsidRPr="00AF07BE" w:rsidRDefault="006B3D28" w:rsidP="00B2797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F07BE">
              <w:rPr>
                <w:rFonts w:ascii="Times New Roman" w:hAnsi="Times New Roman" w:cs="Times New Roman"/>
                <w:lang w:val="en-GB"/>
              </w:rPr>
              <w:t>Gene</w:t>
            </w:r>
          </w:p>
        </w:tc>
        <w:tc>
          <w:tcPr>
            <w:tcW w:w="531" w:type="pct"/>
          </w:tcPr>
          <w:p w14:paraId="37976676" w14:textId="77777777" w:rsidR="006B3D28" w:rsidRPr="00AF07BE" w:rsidRDefault="006B3D28" w:rsidP="00B2797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bscript"/>
                <w:lang w:val="en-GB"/>
              </w:rPr>
            </w:pPr>
          </w:p>
        </w:tc>
        <w:tc>
          <w:tcPr>
            <w:tcW w:w="2176" w:type="pct"/>
          </w:tcPr>
          <w:p w14:paraId="464297E8" w14:textId="77777777" w:rsidR="006B3D28" w:rsidRPr="00AF07BE" w:rsidRDefault="006B3D28" w:rsidP="00B2797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F07BE">
              <w:rPr>
                <w:rFonts w:ascii="Times New Roman" w:hAnsi="Times New Roman" w:cs="Times New Roman"/>
                <w:lang w:val="en-GB"/>
              </w:rPr>
              <w:t>Primer and probes (</w:t>
            </w:r>
            <w:proofErr w:type="gramStart"/>
            <w:r w:rsidRPr="00AF07BE">
              <w:rPr>
                <w:rFonts w:ascii="Times New Roman" w:hAnsi="Times New Roman" w:cs="Times New Roman"/>
                <w:lang w:val="en-GB"/>
              </w:rPr>
              <w:t>5‘ →</w:t>
            </w:r>
            <w:proofErr w:type="gramEnd"/>
            <w:r w:rsidRPr="00AF07BE">
              <w:rPr>
                <w:rFonts w:ascii="Times New Roman" w:hAnsi="Times New Roman" w:cs="Times New Roman"/>
                <w:lang w:val="en-GB"/>
              </w:rPr>
              <w:t xml:space="preserve"> 3‘)</w:t>
            </w:r>
          </w:p>
        </w:tc>
        <w:tc>
          <w:tcPr>
            <w:tcW w:w="648" w:type="pct"/>
          </w:tcPr>
          <w:p w14:paraId="03CA6D5C" w14:textId="77777777" w:rsidR="006B3D28" w:rsidRPr="00AF07BE" w:rsidRDefault="006B3D28" w:rsidP="00B2797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F07BE">
              <w:rPr>
                <w:rFonts w:ascii="Times New Roman" w:hAnsi="Times New Roman" w:cs="Times New Roman"/>
                <w:lang w:val="en-GB"/>
              </w:rPr>
              <w:t>fragment</w:t>
            </w:r>
          </w:p>
        </w:tc>
        <w:tc>
          <w:tcPr>
            <w:tcW w:w="811" w:type="pct"/>
          </w:tcPr>
          <w:p w14:paraId="07D2203E" w14:textId="77777777" w:rsidR="006B3D28" w:rsidRPr="00AF07BE" w:rsidRDefault="006B3D28" w:rsidP="00B2797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F07BE">
              <w:rPr>
                <w:rFonts w:ascii="Times New Roman" w:hAnsi="Times New Roman" w:cs="Times New Roman"/>
                <w:lang w:val="en-GB"/>
              </w:rPr>
              <w:t>Source</w:t>
            </w:r>
          </w:p>
        </w:tc>
      </w:tr>
      <w:tr w:rsidR="006B3D28" w:rsidRPr="00AF07BE" w14:paraId="12612AAA" w14:textId="77777777" w:rsidTr="00B2797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vMerge w:val="restart"/>
          </w:tcPr>
          <w:p w14:paraId="5A81A15F" w14:textId="77777777" w:rsidR="006B3D28" w:rsidRPr="00AF07BE" w:rsidRDefault="006B3D28" w:rsidP="00B2797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F07BE">
              <w:rPr>
                <w:rFonts w:ascii="Times New Roman" w:hAnsi="Times New Roman" w:cs="Times New Roman"/>
                <w:lang w:val="en-GB"/>
              </w:rPr>
              <w:t>CLDN 2</w:t>
            </w:r>
          </w:p>
        </w:tc>
        <w:tc>
          <w:tcPr>
            <w:tcW w:w="531" w:type="pct"/>
          </w:tcPr>
          <w:p w14:paraId="3A189513" w14:textId="77777777" w:rsidR="006B3D28" w:rsidRPr="00AF07BE" w:rsidRDefault="006B3D28" w:rsidP="00B2797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F07BE">
              <w:rPr>
                <w:rFonts w:ascii="Times New Roman" w:hAnsi="Times New Roman" w:cs="Times New Roman"/>
                <w:color w:val="000000"/>
                <w:lang w:val="en-GB"/>
              </w:rPr>
              <w:t>Forward</w:t>
            </w:r>
          </w:p>
        </w:tc>
        <w:tc>
          <w:tcPr>
            <w:tcW w:w="2176" w:type="pct"/>
          </w:tcPr>
          <w:p w14:paraId="5C1BD264" w14:textId="77777777" w:rsidR="006B3D28" w:rsidRPr="00AF07BE" w:rsidRDefault="006B3D28" w:rsidP="00B2797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F07BE">
              <w:rPr>
                <w:rFonts w:ascii="Times New Roman" w:hAnsi="Times New Roman" w:cs="Times New Roman"/>
                <w:color w:val="000000"/>
                <w:lang w:val="en-GB"/>
              </w:rPr>
              <w:t>CCAAAGACAGAGTGGCGGT</w:t>
            </w:r>
          </w:p>
        </w:tc>
        <w:tc>
          <w:tcPr>
            <w:tcW w:w="648" w:type="pct"/>
            <w:vMerge w:val="restart"/>
          </w:tcPr>
          <w:p w14:paraId="32633406" w14:textId="77777777" w:rsidR="006B3D28" w:rsidRPr="00AF07BE" w:rsidRDefault="006B3D28" w:rsidP="00B2797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F07BE">
              <w:rPr>
                <w:rFonts w:ascii="Times New Roman" w:hAnsi="Times New Roman" w:cs="Times New Roman"/>
                <w:lang w:val="en-GB"/>
              </w:rPr>
              <w:t>19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AF07BE">
              <w:rPr>
                <w:rFonts w:ascii="Times New Roman" w:hAnsi="Times New Roman" w:cs="Times New Roman"/>
                <w:lang w:val="en-GB"/>
              </w:rPr>
              <w:t> bp</w:t>
            </w:r>
          </w:p>
        </w:tc>
        <w:tc>
          <w:tcPr>
            <w:tcW w:w="811" w:type="pct"/>
            <w:vMerge w:val="restart"/>
          </w:tcPr>
          <w:p w14:paraId="22CFA106" w14:textId="22A3D6C5" w:rsidR="006B3D28" w:rsidRPr="00AF07BE" w:rsidRDefault="006B3D28" w:rsidP="00B2797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FbGZlcnM8L0F1dGhvcj48WWVhcj4yMDE2PC9ZZWFyPjxS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FbGZlcnM8L0F1dGhvcj48WWVhcj4yMDE2PC9ZZWFyPjxS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[1]</w:t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6B3D28" w:rsidRPr="00AF07BE" w14:paraId="5DA327E4" w14:textId="77777777" w:rsidTr="00B2797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vMerge/>
          </w:tcPr>
          <w:p w14:paraId="34AE7A2D" w14:textId="77777777" w:rsidR="006B3D28" w:rsidRPr="00AF07BE" w:rsidRDefault="006B3D28" w:rsidP="00B2797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1" w:type="pct"/>
          </w:tcPr>
          <w:p w14:paraId="2491CF97" w14:textId="77777777" w:rsidR="006B3D28" w:rsidRPr="00AF07BE" w:rsidRDefault="006B3D28" w:rsidP="00B2797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F07BE">
              <w:rPr>
                <w:rFonts w:ascii="Times New Roman" w:hAnsi="Times New Roman" w:cs="Times New Roman"/>
                <w:color w:val="000000"/>
                <w:lang w:val="en-GB"/>
              </w:rPr>
              <w:t>Reverse</w:t>
            </w:r>
          </w:p>
        </w:tc>
        <w:tc>
          <w:tcPr>
            <w:tcW w:w="2176" w:type="pct"/>
          </w:tcPr>
          <w:p w14:paraId="08D59306" w14:textId="77777777" w:rsidR="006B3D28" w:rsidRPr="00AF07BE" w:rsidRDefault="006B3D28" w:rsidP="00B2797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F07BE">
              <w:rPr>
                <w:rFonts w:ascii="Times New Roman" w:hAnsi="Times New Roman" w:cs="Times New Roman"/>
                <w:color w:val="000000"/>
                <w:lang w:val="en-GB"/>
              </w:rPr>
              <w:t>TCAAATTTCATGCTGTCAGGCAC</w:t>
            </w:r>
          </w:p>
        </w:tc>
        <w:tc>
          <w:tcPr>
            <w:tcW w:w="648" w:type="pct"/>
            <w:vMerge/>
          </w:tcPr>
          <w:p w14:paraId="04760561" w14:textId="77777777" w:rsidR="006B3D28" w:rsidRPr="00AF07BE" w:rsidRDefault="006B3D28" w:rsidP="00B2797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11" w:type="pct"/>
            <w:vMerge/>
          </w:tcPr>
          <w:p w14:paraId="3EB9168E" w14:textId="77777777" w:rsidR="006B3D28" w:rsidRPr="00AF07BE" w:rsidRDefault="006B3D28" w:rsidP="00B2797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B3D28" w:rsidRPr="00AF07BE" w14:paraId="5E137B6B" w14:textId="77777777" w:rsidTr="00B2797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vMerge/>
          </w:tcPr>
          <w:p w14:paraId="573E3BA8" w14:textId="77777777" w:rsidR="006B3D28" w:rsidRPr="00AF07BE" w:rsidRDefault="006B3D28" w:rsidP="00B2797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1" w:type="pct"/>
          </w:tcPr>
          <w:p w14:paraId="0983701B" w14:textId="77777777" w:rsidR="006B3D28" w:rsidRPr="00AF07BE" w:rsidRDefault="006B3D28" w:rsidP="00B2797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F07BE">
              <w:rPr>
                <w:rFonts w:ascii="Times New Roman" w:hAnsi="Times New Roman" w:cs="Times New Roman"/>
                <w:color w:val="000000"/>
                <w:lang w:val="en-GB"/>
              </w:rPr>
              <w:t>probe</w:t>
            </w:r>
          </w:p>
        </w:tc>
        <w:tc>
          <w:tcPr>
            <w:tcW w:w="2176" w:type="pct"/>
          </w:tcPr>
          <w:p w14:paraId="127067A5" w14:textId="77777777" w:rsidR="006B3D28" w:rsidRPr="00AF07BE" w:rsidRDefault="006B3D28" w:rsidP="00B2797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F07BE">
              <w:rPr>
                <w:rFonts w:ascii="Times New Roman" w:hAnsi="Times New Roman" w:cs="Times New Roman"/>
                <w:color w:val="000000"/>
                <w:lang w:val="en-GB"/>
              </w:rPr>
              <w:t>TCCTGGGCTTCATCCCYGTTGC</w:t>
            </w:r>
          </w:p>
        </w:tc>
        <w:tc>
          <w:tcPr>
            <w:tcW w:w="648" w:type="pct"/>
            <w:vMerge/>
          </w:tcPr>
          <w:p w14:paraId="7D44E261" w14:textId="77777777" w:rsidR="006B3D28" w:rsidRPr="00AF07BE" w:rsidRDefault="006B3D28" w:rsidP="00B2797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11" w:type="pct"/>
            <w:vMerge/>
          </w:tcPr>
          <w:p w14:paraId="56ADA157" w14:textId="77777777" w:rsidR="006B3D28" w:rsidRPr="00AF07BE" w:rsidRDefault="006B3D28" w:rsidP="00B2797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B3D28" w:rsidRPr="00AF07BE" w14:paraId="227C4AFC" w14:textId="77777777" w:rsidTr="00B2797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vMerge w:val="restart"/>
          </w:tcPr>
          <w:p w14:paraId="2C729888" w14:textId="77777777" w:rsidR="006B3D28" w:rsidRPr="00AF07BE" w:rsidRDefault="006B3D28" w:rsidP="00B2797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F07BE">
              <w:rPr>
                <w:rFonts w:ascii="Times New Roman" w:hAnsi="Times New Roman" w:cs="Times New Roman"/>
                <w:lang w:val="en-GB"/>
              </w:rPr>
              <w:t>Sodium glucose cotransporter</w:t>
            </w:r>
          </w:p>
        </w:tc>
        <w:tc>
          <w:tcPr>
            <w:tcW w:w="531" w:type="pct"/>
          </w:tcPr>
          <w:p w14:paraId="43525905" w14:textId="77777777" w:rsidR="006B3D28" w:rsidRPr="00AF07BE" w:rsidRDefault="006B3D28" w:rsidP="00B2797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F07BE">
              <w:rPr>
                <w:rFonts w:ascii="Times New Roman" w:hAnsi="Times New Roman" w:cs="Times New Roman"/>
                <w:color w:val="000000"/>
                <w:lang w:val="en-GB"/>
              </w:rPr>
              <w:t>Forward</w:t>
            </w:r>
          </w:p>
        </w:tc>
        <w:tc>
          <w:tcPr>
            <w:tcW w:w="2176" w:type="pct"/>
          </w:tcPr>
          <w:p w14:paraId="492DF6D3" w14:textId="77777777" w:rsidR="006B3D28" w:rsidRPr="00AF07BE" w:rsidRDefault="006B3D28" w:rsidP="00B2797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F07BE">
              <w:rPr>
                <w:rFonts w:ascii="Times New Roman" w:hAnsi="Times New Roman" w:cs="Times New Roman"/>
                <w:color w:val="000000"/>
                <w:lang w:val="en-GB"/>
              </w:rPr>
              <w:t>GCTTTGAATGGAATGCTCTGATT</w:t>
            </w:r>
          </w:p>
        </w:tc>
        <w:tc>
          <w:tcPr>
            <w:tcW w:w="648" w:type="pct"/>
            <w:vMerge w:val="restart"/>
          </w:tcPr>
          <w:p w14:paraId="0362C69C" w14:textId="77777777" w:rsidR="006B3D28" w:rsidRPr="00AF07BE" w:rsidRDefault="006B3D28" w:rsidP="00B2797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F07BE">
              <w:rPr>
                <w:rFonts w:ascii="Times New Roman" w:hAnsi="Times New Roman" w:cs="Times New Roman"/>
                <w:lang w:val="en-GB"/>
              </w:rPr>
              <w:t>87 bp</w:t>
            </w:r>
          </w:p>
        </w:tc>
        <w:tc>
          <w:tcPr>
            <w:tcW w:w="811" w:type="pct"/>
            <w:vMerge w:val="restart"/>
          </w:tcPr>
          <w:p w14:paraId="7F6A0CDC" w14:textId="12E04B9D" w:rsidR="006B3D28" w:rsidRPr="00AF07BE" w:rsidRDefault="006B3D28" w:rsidP="00B2797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LbGluZ2VyPC9BdXRob3I+PFllYXI+MjAxODwvWWVhcj48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LbGluZ2VyPC9BdXRob3I+PFllYXI+MjAxODwvWWVhcj48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[2]</w:t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6B3D28" w:rsidRPr="00AF07BE" w14:paraId="6373EF6E" w14:textId="77777777" w:rsidTr="00B2797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vMerge/>
          </w:tcPr>
          <w:p w14:paraId="15557127" w14:textId="77777777" w:rsidR="006B3D28" w:rsidRPr="00AF07BE" w:rsidRDefault="006B3D28" w:rsidP="00B2797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1" w:type="pct"/>
          </w:tcPr>
          <w:p w14:paraId="09E2A336" w14:textId="77777777" w:rsidR="006B3D28" w:rsidRPr="00AF07BE" w:rsidRDefault="006B3D28" w:rsidP="00B2797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F07BE">
              <w:rPr>
                <w:rFonts w:ascii="Times New Roman" w:hAnsi="Times New Roman" w:cs="Times New Roman"/>
                <w:color w:val="000000"/>
                <w:lang w:val="en-GB"/>
              </w:rPr>
              <w:t>Reverse</w:t>
            </w:r>
          </w:p>
        </w:tc>
        <w:tc>
          <w:tcPr>
            <w:tcW w:w="2176" w:type="pct"/>
          </w:tcPr>
          <w:p w14:paraId="569C1161" w14:textId="77777777" w:rsidR="006B3D28" w:rsidRPr="00AF07BE" w:rsidRDefault="006B3D28" w:rsidP="00B2797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F07BE">
              <w:rPr>
                <w:rFonts w:ascii="Times New Roman" w:hAnsi="Times New Roman" w:cs="Times New Roman"/>
                <w:color w:val="000000"/>
                <w:lang w:val="en-GB"/>
              </w:rPr>
              <w:t>GCATCGTCACCACCCCTG</w:t>
            </w:r>
          </w:p>
        </w:tc>
        <w:tc>
          <w:tcPr>
            <w:tcW w:w="648" w:type="pct"/>
            <w:vMerge/>
          </w:tcPr>
          <w:p w14:paraId="3C538A02" w14:textId="77777777" w:rsidR="006B3D28" w:rsidRPr="00AF07BE" w:rsidRDefault="006B3D28" w:rsidP="00B2797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11" w:type="pct"/>
            <w:vMerge/>
          </w:tcPr>
          <w:p w14:paraId="6BE24B69" w14:textId="77777777" w:rsidR="006B3D28" w:rsidRPr="00AF07BE" w:rsidRDefault="006B3D28" w:rsidP="00B2797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B3D28" w:rsidRPr="00AF07BE" w14:paraId="34512BC9" w14:textId="77777777" w:rsidTr="00B2797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vMerge/>
          </w:tcPr>
          <w:p w14:paraId="71B54B90" w14:textId="77777777" w:rsidR="006B3D28" w:rsidRPr="00AF07BE" w:rsidRDefault="006B3D28" w:rsidP="00B2797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1" w:type="pct"/>
          </w:tcPr>
          <w:p w14:paraId="5320D623" w14:textId="77777777" w:rsidR="006B3D28" w:rsidRPr="00AF07BE" w:rsidRDefault="006B3D28" w:rsidP="00B2797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F07BE">
              <w:rPr>
                <w:rFonts w:ascii="Times New Roman" w:hAnsi="Times New Roman" w:cs="Times New Roman"/>
                <w:color w:val="000000"/>
                <w:lang w:val="en-GB"/>
              </w:rPr>
              <w:t>probe</w:t>
            </w:r>
          </w:p>
        </w:tc>
        <w:tc>
          <w:tcPr>
            <w:tcW w:w="2176" w:type="pct"/>
          </w:tcPr>
          <w:p w14:paraId="2DC3DC40" w14:textId="77777777" w:rsidR="006B3D28" w:rsidRPr="00AF07BE" w:rsidRDefault="006B3D28" w:rsidP="00B2797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F07BE">
              <w:rPr>
                <w:rFonts w:ascii="Times New Roman" w:hAnsi="Times New Roman" w:cs="Times New Roman"/>
                <w:color w:val="000000"/>
                <w:lang w:val="en-GB"/>
              </w:rPr>
              <w:t>AATGGGGACAAACAGCCAGCC</w:t>
            </w:r>
          </w:p>
        </w:tc>
        <w:tc>
          <w:tcPr>
            <w:tcW w:w="648" w:type="pct"/>
            <w:vMerge/>
          </w:tcPr>
          <w:p w14:paraId="4DE54D6E" w14:textId="77777777" w:rsidR="006B3D28" w:rsidRPr="00AF07BE" w:rsidRDefault="006B3D28" w:rsidP="00B2797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11" w:type="pct"/>
            <w:vMerge/>
          </w:tcPr>
          <w:p w14:paraId="70D8480E" w14:textId="77777777" w:rsidR="006B3D28" w:rsidRPr="00AF07BE" w:rsidRDefault="006B3D28" w:rsidP="00B2797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B3D28" w:rsidRPr="00AF07BE" w14:paraId="224665E8" w14:textId="77777777" w:rsidTr="00B2797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vMerge w:val="restart"/>
          </w:tcPr>
          <w:p w14:paraId="29098AAC" w14:textId="77777777" w:rsidR="006B3D28" w:rsidRPr="00AF07BE" w:rsidRDefault="006B3D28" w:rsidP="00B2797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F07BE">
              <w:rPr>
                <w:rFonts w:ascii="Times New Roman" w:hAnsi="Times New Roman" w:cs="Times New Roman"/>
                <w:lang w:val="en-GB"/>
              </w:rPr>
              <w:t>RPS18</w:t>
            </w:r>
          </w:p>
        </w:tc>
        <w:tc>
          <w:tcPr>
            <w:tcW w:w="531" w:type="pct"/>
          </w:tcPr>
          <w:p w14:paraId="6E19BB5A" w14:textId="77777777" w:rsidR="006B3D28" w:rsidRPr="00AF07BE" w:rsidRDefault="006B3D28" w:rsidP="00B2797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F07BE">
              <w:rPr>
                <w:rFonts w:ascii="Times New Roman" w:hAnsi="Times New Roman" w:cs="Times New Roman"/>
                <w:color w:val="000000"/>
                <w:lang w:val="en-GB"/>
              </w:rPr>
              <w:t>Forward</w:t>
            </w:r>
          </w:p>
        </w:tc>
        <w:tc>
          <w:tcPr>
            <w:tcW w:w="2176" w:type="pct"/>
          </w:tcPr>
          <w:p w14:paraId="6C3567D9" w14:textId="77777777" w:rsidR="006B3D28" w:rsidRPr="00AF07BE" w:rsidRDefault="006B3D28" w:rsidP="00B2797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F07BE">
              <w:rPr>
                <w:rFonts w:ascii="Times New Roman" w:hAnsi="Times New Roman" w:cs="Times New Roman"/>
                <w:color w:val="000000"/>
                <w:lang w:val="en-GB"/>
              </w:rPr>
              <w:t>TGCTATCACTGCGATTAAGGGTGTA</w:t>
            </w:r>
          </w:p>
        </w:tc>
        <w:tc>
          <w:tcPr>
            <w:tcW w:w="648" w:type="pct"/>
            <w:vMerge w:val="restart"/>
          </w:tcPr>
          <w:p w14:paraId="57DDEF49" w14:textId="77777777" w:rsidR="006B3D28" w:rsidRPr="00AF07BE" w:rsidRDefault="006B3D28" w:rsidP="00B2797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F07BE">
              <w:rPr>
                <w:rFonts w:ascii="Times New Roman" w:hAnsi="Times New Roman" w:cs="Times New Roman"/>
                <w:lang w:val="en-GB"/>
              </w:rPr>
              <w:t>173 bp</w:t>
            </w:r>
          </w:p>
        </w:tc>
        <w:tc>
          <w:tcPr>
            <w:tcW w:w="811" w:type="pct"/>
            <w:vMerge w:val="restart"/>
          </w:tcPr>
          <w:p w14:paraId="78319C4E" w14:textId="39845B0E" w:rsidR="006B3D28" w:rsidRPr="00AF07BE" w:rsidRDefault="006B3D28" w:rsidP="00B2797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LbGluZ2VyPC9BdXRob3I+PFllYXI+MjAxODwvWWVhcj48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LbGluZ2VyPC9BdXRob3I+PFllYXI+MjAxODwvWWVhcj48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[2]</w:t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6B3D28" w:rsidRPr="00AF07BE" w14:paraId="1327019E" w14:textId="77777777" w:rsidTr="00B2797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vMerge/>
          </w:tcPr>
          <w:p w14:paraId="01C03BA5" w14:textId="77777777" w:rsidR="006B3D28" w:rsidRPr="00AF07BE" w:rsidRDefault="006B3D28" w:rsidP="00B2797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1" w:type="pct"/>
          </w:tcPr>
          <w:p w14:paraId="46BCCB8F" w14:textId="77777777" w:rsidR="006B3D28" w:rsidRPr="00AF07BE" w:rsidRDefault="006B3D28" w:rsidP="00B2797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F07BE">
              <w:rPr>
                <w:rFonts w:ascii="Times New Roman" w:hAnsi="Times New Roman" w:cs="Times New Roman"/>
                <w:color w:val="000000"/>
                <w:lang w:val="en-GB"/>
              </w:rPr>
              <w:t>Reverse</w:t>
            </w:r>
          </w:p>
        </w:tc>
        <w:tc>
          <w:tcPr>
            <w:tcW w:w="2176" w:type="pct"/>
          </w:tcPr>
          <w:p w14:paraId="53DA03A5" w14:textId="77777777" w:rsidR="006B3D28" w:rsidRPr="00AF07BE" w:rsidRDefault="006B3D28" w:rsidP="00B2797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F07BE">
              <w:rPr>
                <w:rFonts w:ascii="Times New Roman" w:hAnsi="Times New Roman" w:cs="Times New Roman"/>
                <w:color w:val="000000"/>
                <w:lang w:val="en-GB"/>
              </w:rPr>
              <w:t>GCATAATGGTGATTACACGTTCCA</w:t>
            </w:r>
          </w:p>
        </w:tc>
        <w:tc>
          <w:tcPr>
            <w:tcW w:w="648" w:type="pct"/>
            <w:vMerge/>
          </w:tcPr>
          <w:p w14:paraId="6DCAA17D" w14:textId="77777777" w:rsidR="006B3D28" w:rsidRPr="00AF07BE" w:rsidRDefault="006B3D28" w:rsidP="00B2797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11" w:type="pct"/>
            <w:vMerge/>
          </w:tcPr>
          <w:p w14:paraId="11A21C5E" w14:textId="77777777" w:rsidR="006B3D28" w:rsidRPr="00AF07BE" w:rsidRDefault="006B3D28" w:rsidP="00B2797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B3D28" w:rsidRPr="00AF07BE" w14:paraId="3B4B1D96" w14:textId="77777777" w:rsidTr="00B2797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vMerge/>
          </w:tcPr>
          <w:p w14:paraId="5A75B81A" w14:textId="77777777" w:rsidR="006B3D28" w:rsidRPr="00AF07BE" w:rsidRDefault="006B3D28" w:rsidP="00B2797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1" w:type="pct"/>
          </w:tcPr>
          <w:p w14:paraId="7124B601" w14:textId="77777777" w:rsidR="006B3D28" w:rsidRPr="00AF07BE" w:rsidRDefault="006B3D28" w:rsidP="00B2797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F07BE">
              <w:rPr>
                <w:rFonts w:ascii="Times New Roman" w:hAnsi="Times New Roman" w:cs="Times New Roman"/>
                <w:color w:val="000000"/>
                <w:lang w:val="en-GB"/>
              </w:rPr>
              <w:t>probe</w:t>
            </w:r>
          </w:p>
        </w:tc>
        <w:tc>
          <w:tcPr>
            <w:tcW w:w="2176" w:type="pct"/>
          </w:tcPr>
          <w:p w14:paraId="2867282B" w14:textId="77777777" w:rsidR="006B3D28" w:rsidRPr="00AF07BE" w:rsidRDefault="006B3D28" w:rsidP="00B2797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F07BE">
              <w:rPr>
                <w:rFonts w:ascii="Times New Roman" w:hAnsi="Times New Roman" w:cs="Times New Roman"/>
                <w:color w:val="000000"/>
                <w:lang w:val="en-GB"/>
              </w:rPr>
              <w:t>ATCGACCTCACCAAGAGGGCAGG</w:t>
            </w:r>
          </w:p>
        </w:tc>
        <w:tc>
          <w:tcPr>
            <w:tcW w:w="648" w:type="pct"/>
            <w:vMerge/>
          </w:tcPr>
          <w:p w14:paraId="187CD15D" w14:textId="77777777" w:rsidR="006B3D28" w:rsidRPr="00AF07BE" w:rsidRDefault="006B3D28" w:rsidP="00B2797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11" w:type="pct"/>
            <w:vMerge/>
          </w:tcPr>
          <w:p w14:paraId="0778AB2A" w14:textId="77777777" w:rsidR="006B3D28" w:rsidRPr="00AF07BE" w:rsidRDefault="006B3D28" w:rsidP="00B2797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4BBAC73A" w14:textId="77777777" w:rsidR="006B3D28" w:rsidRDefault="006B3D28" w:rsidP="006B3D28">
      <w:pPr>
        <w:pStyle w:val="PaperFormat"/>
      </w:pPr>
    </w:p>
    <w:p w14:paraId="48C0F10B" w14:textId="77777777" w:rsidR="006B3D28" w:rsidRPr="00BA46EA" w:rsidRDefault="006B3D28" w:rsidP="006B3D28">
      <w:pPr>
        <w:pStyle w:val="berschrift2"/>
        <w:rPr>
          <w:rFonts w:ascii="Times New Roman" w:hAnsi="Times New Roman" w:cs="Times New Roman"/>
          <w:color w:val="auto"/>
        </w:rPr>
      </w:pPr>
      <w:bookmarkStart w:id="0" w:name="_Hlk194909752"/>
      <w:bookmarkStart w:id="1" w:name="_Hlk194916858"/>
      <w:r w:rsidRPr="00BA46EA">
        <w:rPr>
          <w:rFonts w:ascii="Times New Roman" w:hAnsi="Times New Roman" w:cs="Times New Roman"/>
          <w:color w:val="auto"/>
        </w:rPr>
        <w:t xml:space="preserve">References </w:t>
      </w:r>
    </w:p>
    <w:bookmarkEnd w:id="0"/>
    <w:p w14:paraId="24258838" w14:textId="2CF7A4D6" w:rsidR="006B3D28" w:rsidRPr="006821A3" w:rsidRDefault="006B3D28" w:rsidP="006B3D28">
      <w:pPr>
        <w:pStyle w:val="EndNoteBibliography"/>
        <w:spacing w:after="0"/>
      </w:pPr>
      <w:r>
        <w:fldChar w:fldCharType="begin"/>
      </w:r>
      <w:r w:rsidRPr="00CD1539">
        <w:rPr>
          <w:lang w:val="de-DE"/>
        </w:rPr>
        <w:instrText xml:space="preserve"> ADDIN EN.REFLIST </w:instrText>
      </w:r>
      <w:r>
        <w:fldChar w:fldCharType="separate"/>
      </w:r>
    </w:p>
    <w:p w14:paraId="4EE797F2" w14:textId="6AC4A85D" w:rsidR="006B3D28" w:rsidRPr="006821A3" w:rsidRDefault="006B3D28" w:rsidP="006B3D28">
      <w:pPr>
        <w:pStyle w:val="EndNoteBibliography"/>
        <w:spacing w:after="0"/>
      </w:pPr>
      <w:r>
        <w:t>1</w:t>
      </w:r>
      <w:r w:rsidRPr="006821A3">
        <w:t>.</w:t>
      </w:r>
      <w:r w:rsidRPr="006821A3">
        <w:tab/>
        <w:t>Elfers K, Marr I, Wilkens MR, Breves G, Langeheine M, Brehm R, Muscher-Banse AS. Expression of Tight Junction Proteins and Cadherin 17 in the Small Intestine of Young Goats Offered a Reduced N and/or Ca Diet. PLoS One. 2016;11(4):e0154311.</w:t>
      </w:r>
    </w:p>
    <w:p w14:paraId="25BD0352" w14:textId="4F7B1B5E" w:rsidR="006B3D28" w:rsidRPr="006821A3" w:rsidRDefault="006B3D28" w:rsidP="006B3D28">
      <w:pPr>
        <w:pStyle w:val="EndNoteBibliography"/>
      </w:pPr>
      <w:r>
        <w:t>2</w:t>
      </w:r>
      <w:r w:rsidRPr="006821A3">
        <w:t>.</w:t>
      </w:r>
      <w:r w:rsidRPr="006821A3">
        <w:tab/>
        <w:t>Klinger S, Lange P, Brandt E, Hustedt K, Schroder B, Breves G, Herrmann J. Degree of SGLT1 phosphorylation is associated with but does not determine segment-specific glucose transport features in the porcine small intestines. Physiol Rep. 2018;6(1).</w:t>
      </w:r>
    </w:p>
    <w:p w14:paraId="67644C8A" w14:textId="5F35238C" w:rsidR="00C03230" w:rsidRDefault="006B3D28" w:rsidP="006B3D28">
      <w:r>
        <w:fldChar w:fldCharType="end"/>
      </w:r>
      <w:bookmarkEnd w:id="1"/>
    </w:p>
    <w:sectPr w:rsidR="00C032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D28"/>
    <w:rsid w:val="00187261"/>
    <w:rsid w:val="001B618C"/>
    <w:rsid w:val="00324A15"/>
    <w:rsid w:val="003F318D"/>
    <w:rsid w:val="004F5465"/>
    <w:rsid w:val="006B3D28"/>
    <w:rsid w:val="006D3704"/>
    <w:rsid w:val="007C3F03"/>
    <w:rsid w:val="00B124BE"/>
    <w:rsid w:val="00B969E8"/>
    <w:rsid w:val="00C03230"/>
    <w:rsid w:val="00D53EB1"/>
    <w:rsid w:val="00EE6A0D"/>
    <w:rsid w:val="00F170AC"/>
    <w:rsid w:val="00F96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7E631"/>
  <w15:chartTrackingRefBased/>
  <w15:docId w15:val="{01E819A3-B9E9-4F37-A035-5985E0619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B3D28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B3D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B3D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B3D2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B3D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B3D2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B3D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B3D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B3D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B3D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perFormat">
    <w:name w:val="Paper Format"/>
    <w:basedOn w:val="Standard"/>
    <w:link w:val="PaperFormatZchn"/>
    <w:autoRedefine/>
    <w:qFormat/>
    <w:rsid w:val="00F96496"/>
    <w:pPr>
      <w:spacing w:line="360" w:lineRule="auto"/>
      <w:jc w:val="both"/>
    </w:pPr>
    <w:rPr>
      <w:rFonts w:ascii="Times New Roman" w:hAnsi="Times New Roman"/>
      <w:kern w:val="2"/>
      <w:lang w:val="en-GB"/>
      <w14:ligatures w14:val="standardContextual"/>
    </w:rPr>
  </w:style>
  <w:style w:type="character" w:customStyle="1" w:styleId="PaperFormatZchn">
    <w:name w:val="Paper Format Zchn"/>
    <w:basedOn w:val="Absatz-Standardschriftart"/>
    <w:link w:val="PaperFormat"/>
    <w:rsid w:val="00F96496"/>
    <w:rPr>
      <w:rFonts w:ascii="Times New Roman" w:hAnsi="Times New Roman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B3D2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B3D2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B3D2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B3D28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B3D28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B3D2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B3D2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B3D2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B3D2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B3D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B3D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B3D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B3D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B3D2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B3D2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B3D28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B3D28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B3D2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B3D28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B3D28"/>
    <w:rPr>
      <w:b/>
      <w:bCs/>
      <w:smallCaps/>
      <w:color w:val="2E74B5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6B3D2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itternetztabelle1hell">
    <w:name w:val="Grid Table 1 Light"/>
    <w:basedOn w:val="NormaleTabelle"/>
    <w:uiPriority w:val="46"/>
    <w:rsid w:val="006B3D2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">
    <w:name w:val="EndNote Bibliography"/>
    <w:basedOn w:val="Standard"/>
    <w:link w:val="EndNoteBibliographyZchn"/>
    <w:rsid w:val="006B3D28"/>
    <w:pPr>
      <w:spacing w:line="240" w:lineRule="auto"/>
      <w:jc w:val="both"/>
    </w:pPr>
    <w:rPr>
      <w:rFonts w:ascii="Times New Roman" w:hAnsi="Times New Roman" w:cs="Times New Roman"/>
      <w:noProof/>
      <w:lang w:val="en-US"/>
    </w:rPr>
  </w:style>
  <w:style w:type="character" w:customStyle="1" w:styleId="EndNoteBibliographyZchn">
    <w:name w:val="EndNote Bibliography Zchn"/>
    <w:basedOn w:val="PaperFormatZchn"/>
    <w:link w:val="EndNoteBibliography"/>
    <w:rsid w:val="006B3D28"/>
    <w:rPr>
      <w:rFonts w:ascii="Times New Roman" w:hAnsi="Times New Roman" w:cs="Times New Roman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90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enge, Masina</dc:creator>
  <cp:keywords/>
  <dc:description/>
  <cp:lastModifiedBy>Plenge, Masina</cp:lastModifiedBy>
  <cp:revision>2</cp:revision>
  <dcterms:created xsi:type="dcterms:W3CDTF">2025-04-07T09:15:00Z</dcterms:created>
  <dcterms:modified xsi:type="dcterms:W3CDTF">2025-04-07T09:26:00Z</dcterms:modified>
</cp:coreProperties>
</file>